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24F6" w14:textId="77777777" w:rsidR="001D42C5" w:rsidRPr="00A45370" w:rsidRDefault="001D42C5" w:rsidP="001D42C5">
      <w:pPr>
        <w:rPr>
          <w:rFonts w:ascii="Cambria" w:hAnsi="Cambria"/>
        </w:rPr>
      </w:pPr>
    </w:p>
    <w:p w14:paraId="5E1FC68F" w14:textId="77777777" w:rsidR="001D42C5" w:rsidRPr="00A45370" w:rsidRDefault="001D42C5" w:rsidP="001D42C5">
      <w:pPr>
        <w:pStyle w:val="Heading1"/>
        <w:rPr>
          <w:b/>
          <w:color w:val="auto"/>
          <w:sz w:val="28"/>
          <w:szCs w:val="28"/>
        </w:rPr>
      </w:pPr>
      <w:r w:rsidRPr="00A45370">
        <w:rPr>
          <w:b/>
          <w:color w:val="auto"/>
          <w:sz w:val="28"/>
          <w:szCs w:val="28"/>
        </w:rPr>
        <w:t>Appendix A: Definitions</w:t>
      </w:r>
    </w:p>
    <w:tbl>
      <w:tblPr>
        <w:tblStyle w:val="TableGrid"/>
        <w:tblW w:w="13446" w:type="dxa"/>
        <w:tblLook w:val="04A0" w:firstRow="1" w:lastRow="0" w:firstColumn="1" w:lastColumn="0" w:noHBand="0" w:noVBand="1"/>
      </w:tblPr>
      <w:tblGrid>
        <w:gridCol w:w="1170"/>
        <w:gridCol w:w="8496"/>
        <w:gridCol w:w="3780"/>
      </w:tblGrid>
      <w:tr w:rsidR="001D42C5" w:rsidRPr="00A45370" w14:paraId="264E9545" w14:textId="77777777" w:rsidTr="001E33B3">
        <w:trPr>
          <w:trHeight w:val="290"/>
        </w:trPr>
        <w:tc>
          <w:tcPr>
            <w:tcW w:w="1344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149F3" w14:textId="77777777" w:rsidR="001D42C5" w:rsidRPr="00A45370" w:rsidRDefault="001D42C5" w:rsidP="001E33B3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zh-CN"/>
              </w:rPr>
              <w:t>Diagnostic Catheterization</w:t>
            </w:r>
          </w:p>
        </w:tc>
      </w:tr>
      <w:tr w:rsidR="001D42C5" w:rsidRPr="00A45370" w14:paraId="6447CCDF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12F11" w14:textId="77777777" w:rsidR="001D42C5" w:rsidRPr="00A45370" w:rsidRDefault="001D42C5" w:rsidP="001E33B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  <w:t>CPT Code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75F18" w14:textId="77777777" w:rsidR="001D42C5" w:rsidRPr="00A45370" w:rsidRDefault="001D42C5" w:rsidP="001E33B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  <w:t>Description</w:t>
            </w:r>
          </w:p>
        </w:tc>
      </w:tr>
      <w:tr w:rsidR="001D42C5" w:rsidRPr="00A45370" w14:paraId="1D6BA14B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B66D9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52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5285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Left heart catheterization including intraprocedural injection(s) for left ventriculography, imaging supervision and interpretation, when performed</w:t>
            </w:r>
          </w:p>
        </w:tc>
      </w:tr>
      <w:tr w:rsidR="001D42C5" w:rsidRPr="00A45370" w14:paraId="64A59F57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78014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53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96432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ombined right and left heart catheterization including intraprocedural injection(s) for left ventriculography, imaging supervision and interpretation, when performed</w:t>
            </w:r>
          </w:p>
        </w:tc>
      </w:tr>
      <w:tr w:rsidR="001D42C5" w:rsidRPr="00A45370" w14:paraId="5F3C6D5A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EA9E4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54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86F23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atheter placement in coronary artery(s) for coronary angiography, including intraprocedural injection(s) for coronary angiography, imaging supervision and interpretation;</w:t>
            </w:r>
          </w:p>
        </w:tc>
      </w:tr>
      <w:tr w:rsidR="001D42C5" w:rsidRPr="00A45370" w14:paraId="0393CA3E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BF528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55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8C2BF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atheter placement in coronary artery(s) for coronary angiography, including intraprocedural injection(s) for coronary angiography, imaging supervision and interpretation; with catheter placement(s) in bypass graft(s) (internal mammary, free arterial venous grafts) including intraprocedural injection(s) for bypass graft angiography</w:t>
            </w:r>
          </w:p>
        </w:tc>
      </w:tr>
      <w:tr w:rsidR="001D42C5" w:rsidRPr="00A45370" w14:paraId="22D4ECD2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2707B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56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21538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atheter placement in coronary artery(s) for coronary angiography, including intraprocedural injection(s) for coronary angiography, imaging supervision and interpretation; with right heart catheterization</w:t>
            </w:r>
          </w:p>
        </w:tc>
      </w:tr>
      <w:tr w:rsidR="001D42C5" w:rsidRPr="00A45370" w14:paraId="52B0546C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E0835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57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DC3E1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atheter placement in coronary artery(s) for coronary angiography, including intraprocedural injection(s) for coronary angiography, imaging supervision and interpretation; with catheter placement(s) in bypass graft(s) (internal mammary, free arterial, venous grafts) including intraprocedural injection(s) for bypass graft angiography and right heart catheterization</w:t>
            </w:r>
          </w:p>
        </w:tc>
      </w:tr>
      <w:tr w:rsidR="001D42C5" w:rsidRPr="00A45370" w14:paraId="701E9FF2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38A3A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58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AA87E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atheter placement in coronary artery(s) for coronary angiography, including intraprocedural injection(s) for coronary angiography, imaging supervision and interpretation; with left heart catheterization including intraprocedural injection(s) for left ventriculography, when performed</w:t>
            </w:r>
          </w:p>
        </w:tc>
      </w:tr>
      <w:tr w:rsidR="001D42C5" w:rsidRPr="00A45370" w14:paraId="042154E5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AED44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59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D2857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atheter placement in coronary artery(s) for coronary angiography, including intraprocedural injection(s) for coronary angiography, imaging supervision and interpretation; with left heart catheterization including intraprocedural injection(s) for left ventriculography, when performed, catheter placement(s) in bypass graft(s) (internal mammary, free arterial, venous grafts) with bypass graft angiography</w:t>
            </w:r>
          </w:p>
        </w:tc>
      </w:tr>
      <w:tr w:rsidR="001D42C5" w:rsidRPr="00A45370" w14:paraId="0D0117CC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28D04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60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8924A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atheter placement in coronary artery(s) for coronary angiography, including intraprocedural injection(s) for coronary angiography, imaging supervision and interpretation; with right and left heart catheterization including intraprocedural injection(s) for left ventriculography, when performed</w:t>
            </w:r>
          </w:p>
        </w:tc>
      </w:tr>
      <w:tr w:rsidR="001D42C5" w:rsidRPr="00A45370" w14:paraId="1B7DA1EE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AAAC6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461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65A94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atheter placement in coronary artery(s) for coronary angiography, including intraprocedural injection(s) for coronary angiography, imaging supervision and interpretation; with right and left heart catheterization including intraprocedural injection(s) for left ventriculography, when performed, catheter placement(s) in bypass graft(s) (internal mammary, free arterial, venous grafts) with bypass graft angiography</w:t>
            </w:r>
          </w:p>
        </w:tc>
      </w:tr>
      <w:tr w:rsidR="001D42C5" w:rsidRPr="00A45370" w14:paraId="01FC5AA4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B9E9D9" w14:textId="77777777" w:rsidR="001D42C5" w:rsidRPr="00A45370" w:rsidRDefault="001D42C5" w:rsidP="001E33B3">
            <w:pPr>
              <w:rPr>
                <w:rFonts w:ascii="Calibri" w:eastAsia="Times New Roman" w:hAnsi="Calibri" w:cs="Calibri"/>
                <w:b/>
                <w:bCs/>
                <w:lang w:eastAsia="zh-CN"/>
              </w:rPr>
            </w:pPr>
          </w:p>
          <w:p w14:paraId="204D0120" w14:textId="77777777" w:rsidR="001D42C5" w:rsidRPr="00A45370" w:rsidRDefault="001D42C5" w:rsidP="001E33B3">
            <w:pPr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b/>
                <w:bCs/>
                <w:lang w:eastAsia="zh-CN"/>
              </w:rPr>
              <w:t>FFR</w:t>
            </w:r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30F38E" w14:textId="77777777" w:rsidR="001D42C5" w:rsidRPr="00A45370" w:rsidRDefault="001D42C5" w:rsidP="001E33B3">
            <w:pPr>
              <w:rPr>
                <w:rFonts w:ascii="Calibri" w:eastAsia="Times New Roman" w:hAnsi="Calibri" w:cs="Calibri"/>
                <w:b/>
                <w:bCs/>
                <w:lang w:eastAsia="zh-CN"/>
              </w:rPr>
            </w:pPr>
          </w:p>
        </w:tc>
      </w:tr>
      <w:tr w:rsidR="001D42C5" w:rsidRPr="00A45370" w14:paraId="60ADDF6C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E0711" w14:textId="77777777" w:rsidR="001D42C5" w:rsidRPr="00A45370" w:rsidRDefault="001D42C5" w:rsidP="001E33B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  <w:t>CPT Code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1E794" w14:textId="77777777" w:rsidR="001D42C5" w:rsidRPr="00A45370" w:rsidRDefault="001D42C5" w:rsidP="001E33B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  <w:t>Description</w:t>
            </w:r>
          </w:p>
        </w:tc>
      </w:tr>
      <w:tr w:rsidR="001D42C5" w:rsidRPr="00A45370" w14:paraId="0C8CDCB9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11717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3571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F9390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Intravascular Doppler velocity and/or pressure derived coronary flow reserve measurement (coronary vessel or graft) during coronary angiography including pharmacologically induced stress; initial vessel (List separately in addition to code for primary procedure)</w:t>
            </w:r>
          </w:p>
        </w:tc>
      </w:tr>
      <w:tr w:rsidR="001D42C5" w:rsidRPr="00A45370" w14:paraId="76A67A73" w14:textId="77777777" w:rsidTr="001E33B3">
        <w:trPr>
          <w:gridBefore w:val="1"/>
          <w:wBefore w:w="1170" w:type="dxa"/>
          <w:trHeight w:val="290"/>
        </w:trPr>
        <w:tc>
          <w:tcPr>
            <w:tcW w:w="122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5DC8" w14:textId="77777777" w:rsidR="001D42C5" w:rsidRPr="00A45370" w:rsidRDefault="001D42C5" w:rsidP="001E33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D42C5" w:rsidRPr="00A45370" w14:paraId="4023339B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B481D7" w14:textId="77777777" w:rsidR="001D42C5" w:rsidRPr="00A45370" w:rsidRDefault="001D42C5" w:rsidP="001E33B3">
            <w:pPr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b/>
                <w:bCs/>
                <w:lang w:eastAsia="zh-CN"/>
              </w:rPr>
              <w:t>CABG</w:t>
            </w:r>
          </w:p>
        </w:tc>
        <w:tc>
          <w:tcPr>
            <w:tcW w:w="8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E5FCE3" w14:textId="77777777" w:rsidR="001D42C5" w:rsidRPr="00A45370" w:rsidRDefault="001D42C5" w:rsidP="001E33B3">
            <w:pPr>
              <w:rPr>
                <w:rFonts w:ascii="Calibri" w:eastAsia="Times New Roman" w:hAnsi="Calibri" w:cs="Calibri"/>
                <w:b/>
                <w:bCs/>
                <w:lang w:eastAsia="zh-CN"/>
              </w:rPr>
            </w:pPr>
          </w:p>
        </w:tc>
      </w:tr>
      <w:tr w:rsidR="001D42C5" w:rsidRPr="00A45370" w14:paraId="20988B1B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FA26B" w14:textId="77777777" w:rsidR="001D42C5" w:rsidRPr="00A45370" w:rsidRDefault="001D42C5" w:rsidP="001E33B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  <w:t>CPT Code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6A5EF" w14:textId="77777777" w:rsidR="001D42C5" w:rsidRPr="00A45370" w:rsidRDefault="001D42C5" w:rsidP="001E33B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  <w:t>Description</w:t>
            </w:r>
          </w:p>
        </w:tc>
      </w:tr>
      <w:tr w:rsidR="001D42C5" w:rsidRPr="00A45370" w14:paraId="1F01D91D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D5703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33510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FDD83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oronary artery bypass, vein only; single coronary venous graft</w:t>
            </w:r>
          </w:p>
        </w:tc>
      </w:tr>
      <w:tr w:rsidR="001D42C5" w:rsidRPr="00A45370" w14:paraId="6F9C79B6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2DDF1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33511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92711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oronary artery bypass, vein only; two coronary venous grafts</w:t>
            </w:r>
          </w:p>
        </w:tc>
      </w:tr>
      <w:tr w:rsidR="001D42C5" w:rsidRPr="00A45370" w14:paraId="0A20A17E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62058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33512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3B917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oronary artery bypass, vein only; three coronary venous grafts</w:t>
            </w:r>
          </w:p>
        </w:tc>
      </w:tr>
      <w:tr w:rsidR="001D42C5" w:rsidRPr="00A45370" w14:paraId="4F6FD8F8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01519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33513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62E02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oronary artery bypass, vein only; four coronary venous grafts</w:t>
            </w:r>
          </w:p>
        </w:tc>
      </w:tr>
      <w:tr w:rsidR="001D42C5" w:rsidRPr="00A45370" w14:paraId="40E1C8B3" w14:textId="77777777" w:rsidTr="001E33B3">
        <w:trPr>
          <w:gridAfter w:val="1"/>
          <w:wAfter w:w="3780" w:type="dxa"/>
          <w:trHeight w:val="29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E37E8F" w14:textId="77777777" w:rsidR="001D42C5" w:rsidRPr="00A45370" w:rsidRDefault="001D42C5" w:rsidP="001E33B3">
            <w:pPr>
              <w:rPr>
                <w:rFonts w:ascii="Calibri" w:eastAsia="Times New Roman" w:hAnsi="Calibri" w:cs="Calibri"/>
                <w:lang w:eastAsia="zh-CN"/>
              </w:rPr>
            </w:pPr>
          </w:p>
        </w:tc>
        <w:tc>
          <w:tcPr>
            <w:tcW w:w="8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7AECF9" w14:textId="77777777" w:rsidR="001D42C5" w:rsidRPr="00A45370" w:rsidRDefault="001D42C5" w:rsidP="001E33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30DD565E" w14:textId="77777777" w:rsidR="001D42C5" w:rsidRPr="00A45370" w:rsidRDefault="001D42C5" w:rsidP="001D42C5">
      <w:r w:rsidRPr="00A45370">
        <w:br w:type="page"/>
      </w:r>
    </w:p>
    <w:tbl>
      <w:tblPr>
        <w:tblStyle w:val="TableGrid"/>
        <w:tblW w:w="9666" w:type="dxa"/>
        <w:tblLook w:val="04A0" w:firstRow="1" w:lastRow="0" w:firstColumn="1" w:lastColumn="0" w:noHBand="0" w:noVBand="1"/>
      </w:tblPr>
      <w:tblGrid>
        <w:gridCol w:w="1170"/>
        <w:gridCol w:w="8496"/>
      </w:tblGrid>
      <w:tr w:rsidR="001D42C5" w:rsidRPr="00A45370" w14:paraId="102E946E" w14:textId="77777777" w:rsidTr="001E33B3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472EBD" w14:textId="77777777" w:rsidR="001D42C5" w:rsidRPr="00A45370" w:rsidRDefault="001D42C5" w:rsidP="001E33B3">
            <w:pPr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b/>
                <w:bCs/>
                <w:lang w:eastAsia="zh-CN"/>
              </w:rPr>
              <w:lastRenderedPageBreak/>
              <w:t>PCI</w:t>
            </w:r>
          </w:p>
        </w:tc>
        <w:tc>
          <w:tcPr>
            <w:tcW w:w="8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D8D349" w14:textId="77777777" w:rsidR="001D42C5" w:rsidRPr="00A45370" w:rsidRDefault="001D42C5" w:rsidP="001E33B3">
            <w:pPr>
              <w:rPr>
                <w:rFonts w:ascii="Calibri" w:eastAsia="Times New Roman" w:hAnsi="Calibri" w:cs="Calibri"/>
                <w:b/>
                <w:bCs/>
                <w:lang w:eastAsia="zh-CN"/>
              </w:rPr>
            </w:pPr>
          </w:p>
        </w:tc>
      </w:tr>
      <w:tr w:rsidR="001D42C5" w:rsidRPr="00A45370" w14:paraId="35FBF14B" w14:textId="77777777" w:rsidTr="001E33B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0EB91" w14:textId="77777777" w:rsidR="001D42C5" w:rsidRPr="00A45370" w:rsidRDefault="001D42C5" w:rsidP="001E33B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  <w:t>CPT Code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A0EF0" w14:textId="77777777" w:rsidR="001D42C5" w:rsidRPr="00A45370" w:rsidRDefault="001D42C5" w:rsidP="001E33B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zh-CN"/>
              </w:rPr>
              <w:t>Description</w:t>
            </w:r>
          </w:p>
        </w:tc>
      </w:tr>
      <w:tr w:rsidR="001D42C5" w:rsidRPr="00A45370" w14:paraId="33322284" w14:textId="77777777" w:rsidTr="001E33B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49780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2920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4C764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Percutaneous transluminal coronary angioplasty; single major coronary artery or branch</w:t>
            </w:r>
          </w:p>
        </w:tc>
      </w:tr>
      <w:tr w:rsidR="001D42C5" w:rsidRPr="00A45370" w14:paraId="15E01D18" w14:textId="77777777" w:rsidTr="001E33B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2FDF8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2924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5C8AA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 xml:space="preserve">Percutaneous transluminal coronary atherectomy, with coronary angioplasty when performed; single major coronary artery or branch </w:t>
            </w:r>
          </w:p>
        </w:tc>
      </w:tr>
      <w:tr w:rsidR="001D42C5" w:rsidRPr="00A45370" w14:paraId="0D77B83A" w14:textId="77777777" w:rsidTr="001E33B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8D472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2928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AF222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Percutaneous transcatheter placement of intracoronary stent(s), with coronary angioplasty when performed; single major coronary artery or branch</w:t>
            </w:r>
          </w:p>
        </w:tc>
      </w:tr>
      <w:tr w:rsidR="001D42C5" w:rsidRPr="00A45370" w14:paraId="56D76F3A" w14:textId="77777777" w:rsidTr="001E33B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3538D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2933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910D4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 xml:space="preserve">Percutaneous transluminal coronary atherectomy, with intracoronary stent, with coronary angioplasty when performed; single major coronary artery or branch </w:t>
            </w:r>
          </w:p>
        </w:tc>
      </w:tr>
      <w:tr w:rsidR="001D42C5" w:rsidRPr="00A45370" w14:paraId="09FC0EE5" w14:textId="77777777" w:rsidTr="001E33B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2F896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2937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5747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Percutaneous transluminal revascularization of or through coronary artery bypass graft (internal mammary, free arterial, venous), any combination of intracoronary stent, atherectomy and angioplasty, including distal protection when performed; single vessel</w:t>
            </w:r>
          </w:p>
        </w:tc>
      </w:tr>
      <w:tr w:rsidR="001D42C5" w:rsidRPr="00A45370" w14:paraId="341D8C68" w14:textId="77777777" w:rsidTr="001E33B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42156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2941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FB848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 xml:space="preserve">Percutaneous transluminal revascularization of acute total/subtotal occlusion during acute myocardial infarction, coronary artery or coronary artery bypass graft, any combination of intracoronary stent, atherectomy and angioplasty, including aspiration thrombectomy when performed, single vessel </w:t>
            </w:r>
          </w:p>
        </w:tc>
      </w:tr>
      <w:tr w:rsidR="001D42C5" w:rsidRPr="00A45370" w14:paraId="5D157BFC" w14:textId="77777777" w:rsidTr="001E33B3">
        <w:trPr>
          <w:trHeight w:val="29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03AFC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92943</w:t>
            </w:r>
          </w:p>
        </w:tc>
        <w:tc>
          <w:tcPr>
            <w:tcW w:w="8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3C125" w14:textId="77777777" w:rsidR="001D42C5" w:rsidRPr="00A45370" w:rsidRDefault="001D42C5" w:rsidP="001E33B3">
            <w:pPr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A45370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Percutaneous transluminal revascularization of chronic total occlusion, coronary artery, coronary artery branch, or coronary artery bypass graft, any combination of intracoronary stent, atherectomy and angioplasty; single vessel</w:t>
            </w:r>
          </w:p>
        </w:tc>
      </w:tr>
    </w:tbl>
    <w:p w14:paraId="1C4260B2" w14:textId="77777777" w:rsidR="001D42C5" w:rsidRPr="00A45370" w:rsidRDefault="001D42C5" w:rsidP="001D42C5"/>
    <w:p w14:paraId="3F60FA88" w14:textId="77777777" w:rsidR="005C5737" w:rsidRDefault="005C5737"/>
    <w:sectPr w:rsidR="005C5737" w:rsidSect="00C31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2A"/>
    <w:rsid w:val="001D42C5"/>
    <w:rsid w:val="00425C52"/>
    <w:rsid w:val="005C5737"/>
    <w:rsid w:val="0078482A"/>
    <w:rsid w:val="00E3530F"/>
    <w:rsid w:val="00EB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B4064-FE25-49D8-A3E4-829BC2EB1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2C5"/>
  </w:style>
  <w:style w:type="paragraph" w:styleId="Heading1">
    <w:name w:val="heading 1"/>
    <w:basedOn w:val="Normal"/>
    <w:next w:val="Normal"/>
    <w:link w:val="Heading1Char"/>
    <w:uiPriority w:val="9"/>
    <w:qFormat/>
    <w:rsid w:val="001D42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2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D4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6</Words>
  <Characters>4200</Characters>
  <Application>Microsoft Office Word</Application>
  <DocSecurity>0</DocSecurity>
  <Lines>35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2-03-26T23:47:00Z</dcterms:created>
  <dcterms:modified xsi:type="dcterms:W3CDTF">2022-03-26T23:47:00Z</dcterms:modified>
</cp:coreProperties>
</file>